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5E69A" w14:textId="6982AC0A" w:rsidR="00D34D13" w:rsidRPr="00A137B8" w:rsidRDefault="00381DB4" w:rsidP="00D34D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D34D13" w:rsidRPr="00A137B8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1.</w:t>
      </w:r>
      <w:r w:rsidR="00D34D13" w:rsidRPr="00A137B8">
        <w:rPr>
          <w:rFonts w:ascii="Times New Roman" w:hAnsi="Times New Roman" w:cs="Times New Roman"/>
          <w:sz w:val="24"/>
          <w:szCs w:val="24"/>
        </w:rPr>
        <w:t xml:space="preserve"> </w:t>
      </w:r>
      <w:r w:rsidR="00D34D13">
        <w:rPr>
          <w:rFonts w:ascii="Times New Roman" w:hAnsi="Times New Roman" w:cs="Times New Roman" w:hint="eastAsia"/>
          <w:sz w:val="24"/>
          <w:szCs w:val="24"/>
        </w:rPr>
        <w:t xml:space="preserve">Secondary Chemotherapy Regimens After CCRT 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1843"/>
        <w:gridCol w:w="567"/>
      </w:tblGrid>
      <w:tr w:rsidR="00D34D13" w:rsidRPr="00A137B8" w14:paraId="2DA969E2" w14:textId="77777777" w:rsidTr="00F42AA4">
        <w:trPr>
          <w:trHeight w:val="408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DC6860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hemotherapy (dos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9D212F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ycle interv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F0115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</w:tr>
      <w:tr w:rsidR="00D34D13" w:rsidRPr="00A137B8" w14:paraId="3FDC4C1F" w14:textId="77777777" w:rsidTr="00F42AA4">
        <w:trPr>
          <w:trHeight w:val="408"/>
        </w:trPr>
        <w:tc>
          <w:tcPr>
            <w:tcW w:w="6946" w:type="dxa"/>
            <w:tcBorders>
              <w:top w:val="single" w:sz="4" w:space="0" w:color="auto"/>
            </w:tcBorders>
            <w:noWrap/>
            <w:hideMark/>
          </w:tcPr>
          <w:p w14:paraId="574FC244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175 mg/m² + Carboplat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UC 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9DC8944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Every 3 week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C8AB206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A137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34D13" w:rsidRPr="00A137B8" w14:paraId="585F3F0D" w14:textId="77777777" w:rsidTr="00F42AA4">
        <w:trPr>
          <w:trHeight w:val="396"/>
        </w:trPr>
        <w:tc>
          <w:tcPr>
            <w:tcW w:w="6946" w:type="dxa"/>
            <w:noWrap/>
            <w:hideMark/>
          </w:tcPr>
          <w:p w14:paraId="01612718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Docetaxel 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 xml:space="preserve"> mg/m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+ Carboplat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UC 5</w:t>
            </w:r>
          </w:p>
        </w:tc>
        <w:tc>
          <w:tcPr>
            <w:tcW w:w="1843" w:type="dxa"/>
            <w:noWrap/>
            <w:hideMark/>
          </w:tcPr>
          <w:p w14:paraId="0725716E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Every 3 weeks</w:t>
            </w:r>
          </w:p>
        </w:tc>
        <w:tc>
          <w:tcPr>
            <w:tcW w:w="567" w:type="dxa"/>
            <w:noWrap/>
            <w:hideMark/>
          </w:tcPr>
          <w:p w14:paraId="427D34CC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D34D13" w:rsidRPr="00A137B8" w14:paraId="46DB7B46" w14:textId="77777777" w:rsidTr="00F42AA4">
        <w:trPr>
          <w:trHeight w:val="396"/>
        </w:trPr>
        <w:tc>
          <w:tcPr>
            <w:tcW w:w="6946" w:type="dxa"/>
            <w:noWrap/>
            <w:hideMark/>
          </w:tcPr>
          <w:p w14:paraId="5902BC13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175 mg/m² + Carboplat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UC 5 </w:t>
            </w: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+ Bevacizuma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</w:t>
            </w: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 xml:space="preserve"> mg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g</w:t>
            </w:r>
          </w:p>
        </w:tc>
        <w:tc>
          <w:tcPr>
            <w:tcW w:w="1843" w:type="dxa"/>
            <w:noWrap/>
            <w:hideMark/>
          </w:tcPr>
          <w:p w14:paraId="58F60363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Every 3 weeks</w:t>
            </w:r>
          </w:p>
        </w:tc>
        <w:tc>
          <w:tcPr>
            <w:tcW w:w="567" w:type="dxa"/>
            <w:noWrap/>
            <w:hideMark/>
          </w:tcPr>
          <w:p w14:paraId="70ECC8AD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34D13" w:rsidRPr="00A137B8" w14:paraId="4DE1E252" w14:textId="77777777" w:rsidTr="00F42AA4">
        <w:trPr>
          <w:trHeight w:val="396"/>
        </w:trPr>
        <w:tc>
          <w:tcPr>
            <w:tcW w:w="6946" w:type="dxa"/>
            <w:noWrap/>
            <w:hideMark/>
          </w:tcPr>
          <w:p w14:paraId="6D1511F5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175 mg/m² + Cisplat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0</w:t>
            </w: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 xml:space="preserve"> mg/m² + Bevacizuma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</w:t>
            </w: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 xml:space="preserve"> mg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g</w:t>
            </w:r>
          </w:p>
        </w:tc>
        <w:tc>
          <w:tcPr>
            <w:tcW w:w="1843" w:type="dxa"/>
            <w:noWrap/>
            <w:hideMark/>
          </w:tcPr>
          <w:p w14:paraId="5C5EC290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Every 3 weeks</w:t>
            </w:r>
          </w:p>
        </w:tc>
        <w:tc>
          <w:tcPr>
            <w:tcW w:w="567" w:type="dxa"/>
            <w:noWrap/>
            <w:hideMark/>
          </w:tcPr>
          <w:p w14:paraId="3A5AF125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34D13" w:rsidRPr="00A137B8" w14:paraId="4772E1E2" w14:textId="77777777" w:rsidTr="00F42AA4">
        <w:trPr>
          <w:trHeight w:val="396"/>
        </w:trPr>
        <w:tc>
          <w:tcPr>
            <w:tcW w:w="6946" w:type="dxa"/>
            <w:noWrap/>
            <w:hideMark/>
          </w:tcPr>
          <w:p w14:paraId="6DB4415F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Irinotec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</w:t>
            </w:r>
            <w:r w:rsidRPr="00AA5DEF">
              <w:rPr>
                <w:rFonts w:ascii="Times New Roman" w:hAnsi="Times New Roman" w:cs="Times New Roman"/>
                <w:sz w:val="24"/>
                <w:szCs w:val="24"/>
              </w:rPr>
              <w:t>0 mg/m², days 1, 8, 15</w:t>
            </w: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 xml:space="preserve"> + Cisplat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0</w:t>
            </w: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 xml:space="preserve"> mg/m²</w:t>
            </w:r>
          </w:p>
        </w:tc>
        <w:tc>
          <w:tcPr>
            <w:tcW w:w="1843" w:type="dxa"/>
            <w:noWrap/>
            <w:hideMark/>
          </w:tcPr>
          <w:p w14:paraId="373CD4B2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Every 3 weeks</w:t>
            </w:r>
          </w:p>
        </w:tc>
        <w:tc>
          <w:tcPr>
            <w:tcW w:w="567" w:type="dxa"/>
            <w:noWrap/>
            <w:hideMark/>
          </w:tcPr>
          <w:p w14:paraId="33B87BD1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34D13" w:rsidRPr="00A137B8" w14:paraId="3B4DB0C5" w14:textId="77777777" w:rsidTr="00381DB4">
        <w:trPr>
          <w:trHeight w:val="396"/>
        </w:trPr>
        <w:tc>
          <w:tcPr>
            <w:tcW w:w="6946" w:type="dxa"/>
            <w:noWrap/>
            <w:hideMark/>
          </w:tcPr>
          <w:p w14:paraId="1D507697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DEF">
              <w:rPr>
                <w:rFonts w:ascii="Times New Roman" w:hAnsi="Times New Roman" w:cs="Times New Roman"/>
                <w:sz w:val="24"/>
                <w:szCs w:val="24"/>
              </w:rPr>
              <w:t>Irinotecan 100 mg/m², days 1, 8, 15</w:t>
            </w:r>
          </w:p>
        </w:tc>
        <w:tc>
          <w:tcPr>
            <w:tcW w:w="1843" w:type="dxa"/>
            <w:noWrap/>
            <w:hideMark/>
          </w:tcPr>
          <w:p w14:paraId="32E25061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 xml:space="preserve">Ever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567" w:type="dxa"/>
            <w:noWrap/>
            <w:hideMark/>
          </w:tcPr>
          <w:p w14:paraId="2F3264B1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7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4D13" w:rsidRPr="00A137B8" w14:paraId="1A790090" w14:textId="77777777" w:rsidTr="00381DB4">
        <w:trPr>
          <w:trHeight w:val="396"/>
        </w:trPr>
        <w:tc>
          <w:tcPr>
            <w:tcW w:w="6946" w:type="dxa"/>
            <w:tcBorders>
              <w:bottom w:val="single" w:sz="4" w:space="0" w:color="auto"/>
            </w:tcBorders>
            <w:noWrap/>
            <w:hideMark/>
          </w:tcPr>
          <w:p w14:paraId="2E834092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DEF">
              <w:rPr>
                <w:rFonts w:ascii="Times New Roman" w:hAnsi="Times New Roman" w:cs="Times New Roman"/>
                <w:sz w:val="24"/>
                <w:szCs w:val="24"/>
              </w:rPr>
              <w:t xml:space="preserve">Etoposide 50 mg/da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orally)</w:t>
            </w:r>
            <w:r w:rsidRPr="00AA5DEF">
              <w:rPr>
                <w:rFonts w:ascii="Times New Roman" w:hAnsi="Times New Roman" w:cs="Times New Roman"/>
                <w:sz w:val="24"/>
                <w:szCs w:val="24"/>
              </w:rPr>
              <w:t>, days 1–2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C50F40E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>Every 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</w:t>
            </w:r>
            <w:r w:rsidRPr="00E763BF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8AFC72E" w14:textId="77777777" w:rsidR="00D34D13" w:rsidRPr="00A137B8" w:rsidRDefault="00D34D13" w:rsidP="00F42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2C1548BA" w14:textId="6A2E5DDF" w:rsidR="00D34D13" w:rsidRDefault="00D34D13">
      <w:pPr>
        <w:rPr>
          <w:rFonts w:ascii="Times New Roman" w:hAnsi="Times New Roman" w:cs="Times New Roman"/>
        </w:rPr>
      </w:pPr>
    </w:p>
    <w:sectPr w:rsidR="00D34D13" w:rsidSect="00A137B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A1E8A" w14:textId="77777777" w:rsidR="00E70548" w:rsidRDefault="00E70548" w:rsidP="0031586F">
      <w:r>
        <w:separator/>
      </w:r>
    </w:p>
  </w:endnote>
  <w:endnote w:type="continuationSeparator" w:id="0">
    <w:p w14:paraId="2A5B6A35" w14:textId="77777777" w:rsidR="00E70548" w:rsidRDefault="00E70548" w:rsidP="00315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A2644" w14:textId="77777777" w:rsidR="00E70548" w:rsidRDefault="00E70548" w:rsidP="0031586F">
      <w:r>
        <w:separator/>
      </w:r>
    </w:p>
  </w:footnote>
  <w:footnote w:type="continuationSeparator" w:id="0">
    <w:p w14:paraId="668813D2" w14:textId="77777777" w:rsidR="00E70548" w:rsidRDefault="00E70548" w:rsidP="00315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C4D"/>
    <w:rsid w:val="00021B97"/>
    <w:rsid w:val="00035949"/>
    <w:rsid w:val="00253D26"/>
    <w:rsid w:val="002B38FB"/>
    <w:rsid w:val="002F567F"/>
    <w:rsid w:val="0031586F"/>
    <w:rsid w:val="00315F68"/>
    <w:rsid w:val="003749DF"/>
    <w:rsid w:val="00381DB4"/>
    <w:rsid w:val="003A7649"/>
    <w:rsid w:val="003C5ED4"/>
    <w:rsid w:val="004603C1"/>
    <w:rsid w:val="00476164"/>
    <w:rsid w:val="00476EC2"/>
    <w:rsid w:val="004A6C4D"/>
    <w:rsid w:val="004D4C1C"/>
    <w:rsid w:val="005418AD"/>
    <w:rsid w:val="006C540A"/>
    <w:rsid w:val="006D55F5"/>
    <w:rsid w:val="007619D9"/>
    <w:rsid w:val="00797597"/>
    <w:rsid w:val="00834FFE"/>
    <w:rsid w:val="00950CC0"/>
    <w:rsid w:val="00987260"/>
    <w:rsid w:val="009D3752"/>
    <w:rsid w:val="00A02962"/>
    <w:rsid w:val="00A137B8"/>
    <w:rsid w:val="00A27138"/>
    <w:rsid w:val="00A70369"/>
    <w:rsid w:val="00A713ED"/>
    <w:rsid w:val="00AA5DEF"/>
    <w:rsid w:val="00AB2066"/>
    <w:rsid w:val="00AB27B9"/>
    <w:rsid w:val="00AC4E79"/>
    <w:rsid w:val="00BB0CFF"/>
    <w:rsid w:val="00CB0B20"/>
    <w:rsid w:val="00CF00C3"/>
    <w:rsid w:val="00CF2143"/>
    <w:rsid w:val="00D132D3"/>
    <w:rsid w:val="00D229A9"/>
    <w:rsid w:val="00D34D13"/>
    <w:rsid w:val="00DB55F1"/>
    <w:rsid w:val="00DC3983"/>
    <w:rsid w:val="00E670A3"/>
    <w:rsid w:val="00E70548"/>
    <w:rsid w:val="00E763BF"/>
    <w:rsid w:val="00F17B26"/>
    <w:rsid w:val="00F6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7D20DE"/>
  <w15:chartTrackingRefBased/>
  <w15:docId w15:val="{23922BBB-3A69-4E3E-A79E-356DB1D68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6C4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6C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6C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6C4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6C4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6C4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6C4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6C4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6C4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6C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A6C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A6C4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A6C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A6C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A6C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A6C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A6C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A6C4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A6C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A6C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6C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A6C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6C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A6C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6C4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A6C4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A6C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A6C4D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A6C4D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1586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1586F"/>
  </w:style>
  <w:style w:type="paragraph" w:styleId="ac">
    <w:name w:val="footer"/>
    <w:basedOn w:val="a"/>
    <w:link w:val="ad"/>
    <w:uiPriority w:val="99"/>
    <w:unhideWhenUsed/>
    <w:rsid w:val="0031586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1586F"/>
  </w:style>
  <w:style w:type="table" w:styleId="ae">
    <w:name w:val="Table Grid"/>
    <w:basedOn w:val="a1"/>
    <w:uiPriority w:val="39"/>
    <w:rsid w:val="00315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寺　由美(横浜市大附属病院産婦人科)</dc:creator>
  <cp:keywords/>
  <dc:description/>
  <cp:lastModifiedBy>石寺　由美(横浜市大附属病院産婦人科)</cp:lastModifiedBy>
  <cp:revision>6</cp:revision>
  <dcterms:created xsi:type="dcterms:W3CDTF">2025-09-09T11:00:00Z</dcterms:created>
  <dcterms:modified xsi:type="dcterms:W3CDTF">2025-09-20T06:33:00Z</dcterms:modified>
</cp:coreProperties>
</file>